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7555B" w14:textId="77777777" w:rsidR="00043695" w:rsidRDefault="00043695"/>
    <w:tbl>
      <w:tblPr>
        <w:tblStyle w:val="SimplesTabela2"/>
        <w:tblpPr w:leftFromText="141" w:rightFromText="141" w:vertAnchor="page" w:horzAnchor="page" w:tblpX="933" w:tblpY="2267"/>
        <w:tblW w:w="24173" w:type="dxa"/>
        <w:tblLayout w:type="fixed"/>
        <w:tblLook w:val="04A0" w:firstRow="1" w:lastRow="0" w:firstColumn="1" w:lastColumn="0" w:noHBand="0" w:noVBand="1"/>
      </w:tblPr>
      <w:tblGrid>
        <w:gridCol w:w="1844"/>
        <w:gridCol w:w="804"/>
        <w:gridCol w:w="887"/>
        <w:gridCol w:w="889"/>
        <w:gridCol w:w="804"/>
        <w:gridCol w:w="889"/>
        <w:gridCol w:w="889"/>
        <w:gridCol w:w="804"/>
        <w:gridCol w:w="888"/>
        <w:gridCol w:w="890"/>
        <w:gridCol w:w="740"/>
        <w:gridCol w:w="719"/>
        <w:gridCol w:w="719"/>
        <w:gridCol w:w="670"/>
        <w:gridCol w:w="731"/>
        <w:gridCol w:w="755"/>
        <w:gridCol w:w="719"/>
        <w:gridCol w:w="862"/>
        <w:gridCol w:w="864"/>
        <w:gridCol w:w="863"/>
        <w:gridCol w:w="863"/>
        <w:gridCol w:w="864"/>
        <w:gridCol w:w="863"/>
        <w:gridCol w:w="863"/>
        <w:gridCol w:w="864"/>
        <w:gridCol w:w="863"/>
        <w:gridCol w:w="863"/>
        <w:gridCol w:w="867"/>
        <w:gridCol w:w="33"/>
      </w:tblGrid>
      <w:tr w:rsidR="00CB5744" w14:paraId="37BF3B14" w14:textId="77777777" w:rsidTr="00A27E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6F4F8D2" w14:textId="154C1393" w:rsidR="00CB5744" w:rsidRPr="00DF5255" w:rsidRDefault="00DF5255" w:rsidP="00A27EA8">
            <w:pPr>
              <w:ind w:left="-1134" w:right="-1065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52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R</w:t>
            </w:r>
            <w:r w:rsidR="00CB5744" w:rsidRPr="00DF52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46</w:t>
            </w:r>
            <w:r w:rsidRPr="00DF52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2580" w:type="dxa"/>
            <w:gridSpan w:val="3"/>
          </w:tcPr>
          <w:p w14:paraId="1EFA5C9B" w14:textId="77777777" w:rsidR="00CB5744" w:rsidRPr="00B171B1" w:rsidRDefault="00CB5744" w:rsidP="00A27E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 w:val="0"/>
                <w:sz w:val="24"/>
                <w:szCs w:val="24"/>
              </w:rPr>
              <w:t>IL-1β</w:t>
            </w:r>
          </w:p>
        </w:tc>
        <w:tc>
          <w:tcPr>
            <w:tcW w:w="2582" w:type="dxa"/>
            <w:gridSpan w:val="3"/>
          </w:tcPr>
          <w:p w14:paraId="05BF6D02" w14:textId="77777777" w:rsidR="00CB5744" w:rsidRPr="00B171B1" w:rsidRDefault="00CB5744" w:rsidP="00A27E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 w:val="0"/>
                <w:sz w:val="24"/>
                <w:szCs w:val="24"/>
              </w:rPr>
              <w:t>IL-2</w:t>
            </w:r>
          </w:p>
        </w:tc>
        <w:tc>
          <w:tcPr>
            <w:tcW w:w="2582" w:type="dxa"/>
            <w:gridSpan w:val="3"/>
          </w:tcPr>
          <w:p w14:paraId="1BC59486" w14:textId="77777777" w:rsidR="00CB5744" w:rsidRPr="00B171B1" w:rsidRDefault="00CB5744" w:rsidP="00A27E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 w:val="0"/>
                <w:sz w:val="24"/>
                <w:szCs w:val="24"/>
              </w:rPr>
              <w:t>IL-6</w:t>
            </w:r>
          </w:p>
        </w:tc>
        <w:tc>
          <w:tcPr>
            <w:tcW w:w="2178" w:type="dxa"/>
            <w:gridSpan w:val="3"/>
          </w:tcPr>
          <w:p w14:paraId="05DF89A6" w14:textId="77777777" w:rsidR="00CB5744" w:rsidRPr="00B171B1" w:rsidRDefault="00CB5744" w:rsidP="00A27E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 w:val="0"/>
                <w:sz w:val="24"/>
                <w:szCs w:val="24"/>
              </w:rPr>
              <w:t>IL-8</w:t>
            </w:r>
          </w:p>
        </w:tc>
        <w:tc>
          <w:tcPr>
            <w:tcW w:w="2156" w:type="dxa"/>
            <w:gridSpan w:val="3"/>
          </w:tcPr>
          <w:p w14:paraId="6BB06088" w14:textId="77777777" w:rsidR="00CB5744" w:rsidRPr="00B171B1" w:rsidRDefault="00CB5744" w:rsidP="00A27E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 w:val="0"/>
                <w:sz w:val="24"/>
                <w:szCs w:val="24"/>
              </w:rPr>
              <w:t>IL-17</w:t>
            </w:r>
          </w:p>
        </w:tc>
        <w:tc>
          <w:tcPr>
            <w:tcW w:w="2445" w:type="dxa"/>
            <w:gridSpan w:val="3"/>
          </w:tcPr>
          <w:p w14:paraId="687444F1" w14:textId="77777777" w:rsidR="00CB5744" w:rsidRPr="00B171B1" w:rsidRDefault="00CB5744" w:rsidP="00A27E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 w:val="0"/>
                <w:sz w:val="24"/>
                <w:szCs w:val="24"/>
              </w:rPr>
              <w:t>IFN-γ</w:t>
            </w:r>
          </w:p>
        </w:tc>
        <w:tc>
          <w:tcPr>
            <w:tcW w:w="2590" w:type="dxa"/>
            <w:gridSpan w:val="3"/>
          </w:tcPr>
          <w:p w14:paraId="4F85B9A0" w14:textId="77777777" w:rsidR="00CB5744" w:rsidRPr="00B171B1" w:rsidRDefault="00CB5744" w:rsidP="00A27E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 w:val="0"/>
                <w:sz w:val="24"/>
                <w:szCs w:val="24"/>
              </w:rPr>
              <w:t>MCP-1</w:t>
            </w:r>
          </w:p>
        </w:tc>
        <w:tc>
          <w:tcPr>
            <w:tcW w:w="2590" w:type="dxa"/>
            <w:gridSpan w:val="3"/>
          </w:tcPr>
          <w:p w14:paraId="582F146D" w14:textId="77777777" w:rsidR="00CB5744" w:rsidRPr="00B171B1" w:rsidRDefault="00CB5744" w:rsidP="00A27E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 w:val="0"/>
                <w:sz w:val="24"/>
                <w:szCs w:val="24"/>
              </w:rPr>
              <w:t>RANTES</w:t>
            </w:r>
          </w:p>
        </w:tc>
        <w:tc>
          <w:tcPr>
            <w:tcW w:w="2626" w:type="dxa"/>
            <w:gridSpan w:val="4"/>
          </w:tcPr>
          <w:p w14:paraId="212F899E" w14:textId="77777777" w:rsidR="00CB5744" w:rsidRPr="00B171B1" w:rsidRDefault="00CB5744" w:rsidP="00A27E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 w:val="0"/>
                <w:sz w:val="24"/>
                <w:szCs w:val="24"/>
              </w:rPr>
              <w:t>TNF-α</w:t>
            </w:r>
          </w:p>
        </w:tc>
      </w:tr>
      <w:tr w:rsidR="00CB5744" w14:paraId="3535EBCD" w14:textId="77777777" w:rsidTr="00BA511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E4A4F73" w14:textId="77777777" w:rsidR="00CB5744" w:rsidRPr="00B171B1" w:rsidRDefault="00CB5744" w:rsidP="00A27EA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 w:val="0"/>
                <w:sz w:val="24"/>
                <w:szCs w:val="24"/>
              </w:rPr>
              <w:t>Inheritance model</w:t>
            </w:r>
          </w:p>
        </w:tc>
        <w:tc>
          <w:tcPr>
            <w:tcW w:w="804" w:type="dxa"/>
            <w:vAlign w:val="center"/>
          </w:tcPr>
          <w:p w14:paraId="43D6B8CE" w14:textId="77777777" w:rsidR="00CB5744" w:rsidRPr="00B171B1" w:rsidRDefault="00CB5744" w:rsidP="00BA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87" w:type="dxa"/>
            <w:vAlign w:val="center"/>
          </w:tcPr>
          <w:p w14:paraId="1F7CA25C" w14:textId="77777777" w:rsidR="00CB5744" w:rsidRPr="00B171B1" w:rsidRDefault="00CB5744" w:rsidP="00BA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/>
                <w:sz w:val="24"/>
                <w:szCs w:val="24"/>
              </w:rPr>
              <w:t>me</w:t>
            </w:r>
          </w:p>
        </w:tc>
        <w:tc>
          <w:tcPr>
            <w:tcW w:w="889" w:type="dxa"/>
            <w:vAlign w:val="center"/>
          </w:tcPr>
          <w:p w14:paraId="0B6D7001" w14:textId="77777777" w:rsidR="00CB5744" w:rsidRPr="00B171B1" w:rsidRDefault="00CB5744" w:rsidP="00BA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804" w:type="dxa"/>
            <w:vAlign w:val="center"/>
          </w:tcPr>
          <w:p w14:paraId="006E7BE8" w14:textId="77777777" w:rsidR="00CB5744" w:rsidRPr="00B171B1" w:rsidRDefault="00CB5744" w:rsidP="00BA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89" w:type="dxa"/>
            <w:vAlign w:val="center"/>
          </w:tcPr>
          <w:p w14:paraId="299426D5" w14:textId="77777777" w:rsidR="00CB5744" w:rsidRPr="00B171B1" w:rsidRDefault="00CB5744" w:rsidP="00BA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/>
                <w:sz w:val="24"/>
                <w:szCs w:val="24"/>
              </w:rPr>
              <w:t>me</w:t>
            </w:r>
          </w:p>
        </w:tc>
        <w:tc>
          <w:tcPr>
            <w:tcW w:w="889" w:type="dxa"/>
            <w:vAlign w:val="center"/>
          </w:tcPr>
          <w:p w14:paraId="33A29205" w14:textId="77777777" w:rsidR="00CB5744" w:rsidRPr="00B171B1" w:rsidRDefault="00CB5744" w:rsidP="00BA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804" w:type="dxa"/>
            <w:vAlign w:val="center"/>
          </w:tcPr>
          <w:p w14:paraId="7EC8AA95" w14:textId="77777777" w:rsidR="00CB5744" w:rsidRPr="00B171B1" w:rsidRDefault="00CB5744" w:rsidP="00BA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14:paraId="734519BD" w14:textId="77777777" w:rsidR="00CB5744" w:rsidRPr="00B171B1" w:rsidRDefault="00CB5744" w:rsidP="00BA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/>
                <w:sz w:val="24"/>
                <w:szCs w:val="24"/>
              </w:rPr>
              <w:t>me</w:t>
            </w:r>
          </w:p>
        </w:tc>
        <w:tc>
          <w:tcPr>
            <w:tcW w:w="890" w:type="dxa"/>
            <w:vAlign w:val="center"/>
          </w:tcPr>
          <w:p w14:paraId="3CF956C8" w14:textId="77777777" w:rsidR="00CB5744" w:rsidRPr="00B171B1" w:rsidRDefault="00CB5744" w:rsidP="00BA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740" w:type="dxa"/>
            <w:vAlign w:val="center"/>
          </w:tcPr>
          <w:p w14:paraId="4482F885" w14:textId="77777777" w:rsidR="00CB5744" w:rsidRPr="00B171B1" w:rsidRDefault="00CB5744" w:rsidP="00BA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719" w:type="dxa"/>
            <w:vAlign w:val="center"/>
          </w:tcPr>
          <w:p w14:paraId="6F84D331" w14:textId="77777777" w:rsidR="00CB5744" w:rsidRPr="00B171B1" w:rsidRDefault="00CB5744" w:rsidP="00BA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/>
                <w:sz w:val="24"/>
                <w:szCs w:val="24"/>
              </w:rPr>
              <w:t>me</w:t>
            </w:r>
          </w:p>
        </w:tc>
        <w:tc>
          <w:tcPr>
            <w:tcW w:w="719" w:type="dxa"/>
            <w:vAlign w:val="center"/>
          </w:tcPr>
          <w:p w14:paraId="55A6E693" w14:textId="77777777" w:rsidR="00CB5744" w:rsidRPr="00B171B1" w:rsidRDefault="00CB5744" w:rsidP="00BA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670" w:type="dxa"/>
            <w:vAlign w:val="center"/>
          </w:tcPr>
          <w:p w14:paraId="7EE88544" w14:textId="77777777" w:rsidR="00CB5744" w:rsidRPr="00B171B1" w:rsidRDefault="00CB5744" w:rsidP="00BA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731" w:type="dxa"/>
            <w:vAlign w:val="center"/>
          </w:tcPr>
          <w:p w14:paraId="394D892D" w14:textId="77777777" w:rsidR="00CB5744" w:rsidRPr="00B171B1" w:rsidRDefault="00CB5744" w:rsidP="00BA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/>
                <w:sz w:val="24"/>
                <w:szCs w:val="24"/>
              </w:rPr>
              <w:t>me</w:t>
            </w:r>
          </w:p>
        </w:tc>
        <w:tc>
          <w:tcPr>
            <w:tcW w:w="755" w:type="dxa"/>
            <w:vAlign w:val="center"/>
          </w:tcPr>
          <w:p w14:paraId="6E944668" w14:textId="77777777" w:rsidR="00CB5744" w:rsidRPr="00B171B1" w:rsidRDefault="00CB5744" w:rsidP="00BA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719" w:type="dxa"/>
            <w:vAlign w:val="center"/>
          </w:tcPr>
          <w:p w14:paraId="495DF36D" w14:textId="77777777" w:rsidR="00CB5744" w:rsidRPr="00B171B1" w:rsidRDefault="00CB5744" w:rsidP="00BA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62" w:type="dxa"/>
            <w:vAlign w:val="center"/>
          </w:tcPr>
          <w:p w14:paraId="345068F3" w14:textId="77777777" w:rsidR="00CB5744" w:rsidRPr="00B171B1" w:rsidRDefault="00CB5744" w:rsidP="00BA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/>
                <w:sz w:val="24"/>
                <w:szCs w:val="24"/>
              </w:rPr>
              <w:t>me</w:t>
            </w:r>
          </w:p>
        </w:tc>
        <w:tc>
          <w:tcPr>
            <w:tcW w:w="864" w:type="dxa"/>
            <w:vAlign w:val="center"/>
          </w:tcPr>
          <w:p w14:paraId="0BD70FA4" w14:textId="77777777" w:rsidR="00CB5744" w:rsidRPr="00B171B1" w:rsidRDefault="00CB5744" w:rsidP="00BA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863" w:type="dxa"/>
            <w:vAlign w:val="center"/>
          </w:tcPr>
          <w:p w14:paraId="547FC67E" w14:textId="77777777" w:rsidR="00CB5744" w:rsidRPr="00B171B1" w:rsidRDefault="00CB5744" w:rsidP="00BA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63" w:type="dxa"/>
            <w:vAlign w:val="center"/>
          </w:tcPr>
          <w:p w14:paraId="44EEA74A" w14:textId="77777777" w:rsidR="00CB5744" w:rsidRPr="00B171B1" w:rsidRDefault="00CB5744" w:rsidP="00BA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/>
                <w:sz w:val="24"/>
                <w:szCs w:val="24"/>
              </w:rPr>
              <w:t>me</w:t>
            </w:r>
          </w:p>
        </w:tc>
        <w:tc>
          <w:tcPr>
            <w:tcW w:w="864" w:type="dxa"/>
            <w:vAlign w:val="center"/>
          </w:tcPr>
          <w:p w14:paraId="1294A1B8" w14:textId="77777777" w:rsidR="00CB5744" w:rsidRPr="00B171B1" w:rsidRDefault="00CB5744" w:rsidP="00BA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863" w:type="dxa"/>
            <w:vAlign w:val="center"/>
          </w:tcPr>
          <w:p w14:paraId="6B0CCF88" w14:textId="77777777" w:rsidR="00CB5744" w:rsidRPr="00B171B1" w:rsidRDefault="00CB5744" w:rsidP="00BA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63" w:type="dxa"/>
            <w:vAlign w:val="center"/>
          </w:tcPr>
          <w:p w14:paraId="65827D61" w14:textId="77777777" w:rsidR="00CB5744" w:rsidRPr="00B171B1" w:rsidRDefault="00CB5744" w:rsidP="00BA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/>
                <w:sz w:val="24"/>
                <w:szCs w:val="24"/>
              </w:rPr>
              <w:t>me</w:t>
            </w:r>
          </w:p>
        </w:tc>
        <w:tc>
          <w:tcPr>
            <w:tcW w:w="864" w:type="dxa"/>
            <w:vAlign w:val="center"/>
          </w:tcPr>
          <w:p w14:paraId="5A10DE82" w14:textId="77777777" w:rsidR="00CB5744" w:rsidRPr="00B171B1" w:rsidRDefault="00CB5744" w:rsidP="00BA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863" w:type="dxa"/>
            <w:vAlign w:val="center"/>
          </w:tcPr>
          <w:p w14:paraId="54350D1F" w14:textId="77777777" w:rsidR="00CB5744" w:rsidRPr="00B171B1" w:rsidRDefault="00CB5744" w:rsidP="00BA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63" w:type="dxa"/>
            <w:vAlign w:val="center"/>
          </w:tcPr>
          <w:p w14:paraId="12454DAF" w14:textId="77777777" w:rsidR="00CB5744" w:rsidRPr="00B171B1" w:rsidRDefault="00CB5744" w:rsidP="00BA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/>
                <w:sz w:val="24"/>
                <w:szCs w:val="24"/>
              </w:rPr>
              <w:t>me</w:t>
            </w:r>
          </w:p>
        </w:tc>
        <w:tc>
          <w:tcPr>
            <w:tcW w:w="867" w:type="dxa"/>
            <w:vAlign w:val="center"/>
          </w:tcPr>
          <w:p w14:paraId="07C1E9E0" w14:textId="77777777" w:rsidR="00CB5744" w:rsidRPr="00B171B1" w:rsidRDefault="00CB5744" w:rsidP="00BA51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</w:tr>
      <w:tr w:rsidR="00CB5744" w14:paraId="7C03560F" w14:textId="77777777" w:rsidTr="00A27EA8">
        <w:trPr>
          <w:gridAfter w:val="1"/>
          <w:wAfter w:w="33" w:type="dxa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0A3DE81" w14:textId="77777777" w:rsidR="00CB5744" w:rsidRPr="00BA5110" w:rsidRDefault="00CB5744" w:rsidP="002279C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511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/G</w:t>
            </w:r>
          </w:p>
          <w:p w14:paraId="599BDC32" w14:textId="77777777" w:rsidR="00CB5744" w:rsidRPr="00BA5110" w:rsidRDefault="00CB5744" w:rsidP="002279C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511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/G</w:t>
            </w:r>
          </w:p>
          <w:p w14:paraId="4B5B4234" w14:textId="77777777" w:rsidR="00CB5744" w:rsidRPr="00BA5110" w:rsidRDefault="00CB5744" w:rsidP="002279C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511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/C</w:t>
            </w:r>
          </w:p>
        </w:tc>
        <w:tc>
          <w:tcPr>
            <w:tcW w:w="804" w:type="dxa"/>
          </w:tcPr>
          <w:p w14:paraId="0707AF25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  <w:p w14:paraId="4CD6C148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  <w:p w14:paraId="65C1D2C0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7" w:type="dxa"/>
          </w:tcPr>
          <w:p w14:paraId="57BF09A8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  <w:p w14:paraId="56E2602D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  <w:p w14:paraId="459078A3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89" w:type="dxa"/>
          </w:tcPr>
          <w:p w14:paraId="5270DA55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  <w:p w14:paraId="4E74D5E8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  <w:p w14:paraId="733EF5C0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04" w:type="dxa"/>
          </w:tcPr>
          <w:p w14:paraId="5166CA19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  <w:p w14:paraId="6F640AF4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  <w:p w14:paraId="6C0525BA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89" w:type="dxa"/>
          </w:tcPr>
          <w:p w14:paraId="1C8550C6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  <w:p w14:paraId="41788DAD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48E00635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89" w:type="dxa"/>
          </w:tcPr>
          <w:p w14:paraId="555AE95B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1BB73A8D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14:paraId="5F4DFBAD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04" w:type="dxa"/>
          </w:tcPr>
          <w:p w14:paraId="4DBD0E7D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  <w:p w14:paraId="68E1A7CD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  <w:p w14:paraId="33EF4DDF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8" w:type="dxa"/>
          </w:tcPr>
          <w:p w14:paraId="7E8B3B26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  <w:p w14:paraId="3E692A86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  <w:p w14:paraId="63912B1F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90" w:type="dxa"/>
          </w:tcPr>
          <w:p w14:paraId="5330394D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7C130E2B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14:paraId="0213879A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40" w:type="dxa"/>
          </w:tcPr>
          <w:p w14:paraId="4245DBB6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  <w:p w14:paraId="0D0ABAE0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  <w:p w14:paraId="6FAFE11D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719" w:type="dxa"/>
          </w:tcPr>
          <w:p w14:paraId="495C0926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  <w:p w14:paraId="6AD7DB22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  <w:p w14:paraId="75FE8981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719" w:type="dxa"/>
          </w:tcPr>
          <w:p w14:paraId="40EE1845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0925D308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0B1D83B8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670" w:type="dxa"/>
          </w:tcPr>
          <w:p w14:paraId="0652EAF6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  <w:p w14:paraId="360C8CED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  <w:p w14:paraId="1A87245C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31" w:type="dxa"/>
          </w:tcPr>
          <w:p w14:paraId="4D8AA31B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</w:p>
          <w:p w14:paraId="5AA019CD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.22</w:t>
            </w:r>
          </w:p>
          <w:p w14:paraId="4B0AA2E4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755" w:type="dxa"/>
          </w:tcPr>
          <w:p w14:paraId="7217E15D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14:paraId="192D9324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  <w:p w14:paraId="0472845A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719" w:type="dxa"/>
          </w:tcPr>
          <w:p w14:paraId="384C33FB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  <w:p w14:paraId="5E73025E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  <w:p w14:paraId="7D2EB659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62" w:type="dxa"/>
          </w:tcPr>
          <w:p w14:paraId="04166B3F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2.56</w:t>
            </w:r>
          </w:p>
          <w:p w14:paraId="6B1D0D8D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3.55</w:t>
            </w:r>
          </w:p>
          <w:p w14:paraId="549DC6DE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3.77</w:t>
            </w:r>
          </w:p>
        </w:tc>
        <w:tc>
          <w:tcPr>
            <w:tcW w:w="864" w:type="dxa"/>
          </w:tcPr>
          <w:p w14:paraId="43E31B2C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  <w:p w14:paraId="7A964FBB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  <w:p w14:paraId="737DB696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863" w:type="dxa"/>
          </w:tcPr>
          <w:p w14:paraId="38D289DC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  <w:p w14:paraId="7FFF9004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  <w:p w14:paraId="0A44D428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63" w:type="dxa"/>
          </w:tcPr>
          <w:p w14:paraId="0D8BA8D3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.57</w:t>
            </w:r>
          </w:p>
          <w:p w14:paraId="41D85329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7.27</w:t>
            </w:r>
          </w:p>
          <w:p w14:paraId="22FB21B1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7.74</w:t>
            </w:r>
          </w:p>
        </w:tc>
        <w:tc>
          <w:tcPr>
            <w:tcW w:w="864" w:type="dxa"/>
          </w:tcPr>
          <w:p w14:paraId="174835F5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  <w:p w14:paraId="484AA363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  <w:p w14:paraId="726AED52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863" w:type="dxa"/>
          </w:tcPr>
          <w:p w14:paraId="0B1F5343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  <w:p w14:paraId="4BC9D72E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  <w:p w14:paraId="1950CF23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63" w:type="dxa"/>
          </w:tcPr>
          <w:p w14:paraId="4C2739DF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73.01</w:t>
            </w:r>
          </w:p>
          <w:p w14:paraId="17E3F6C8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1.13</w:t>
            </w:r>
          </w:p>
          <w:p w14:paraId="1F7F172C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4.02</w:t>
            </w:r>
          </w:p>
        </w:tc>
        <w:tc>
          <w:tcPr>
            <w:tcW w:w="864" w:type="dxa"/>
          </w:tcPr>
          <w:p w14:paraId="69A8B585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0.14</w:t>
            </w:r>
          </w:p>
          <w:p w14:paraId="0848948C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  <w:p w14:paraId="6377818B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</w:p>
        </w:tc>
        <w:tc>
          <w:tcPr>
            <w:tcW w:w="863" w:type="dxa"/>
          </w:tcPr>
          <w:p w14:paraId="7AB1A4A8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  <w:p w14:paraId="0C06C835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  <w:p w14:paraId="7B3B4070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63" w:type="dxa"/>
          </w:tcPr>
          <w:p w14:paraId="2B2408D1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1.48</w:t>
            </w:r>
          </w:p>
          <w:p w14:paraId="207304C8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1.02</w:t>
            </w:r>
          </w:p>
          <w:p w14:paraId="778B31BD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4.48</w:t>
            </w:r>
          </w:p>
        </w:tc>
        <w:tc>
          <w:tcPr>
            <w:tcW w:w="867" w:type="dxa"/>
          </w:tcPr>
          <w:p w14:paraId="32000BA2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  <w:p w14:paraId="46CB15F3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  <w:p w14:paraId="7815EBC8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</w:tr>
      <w:tr w:rsidR="00CB5744" w14:paraId="67E51E2A" w14:textId="77777777" w:rsidTr="00A27EA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70967C6" w14:textId="77777777" w:rsidR="00CB5744" w:rsidRPr="00BA5110" w:rsidRDefault="00CB5744" w:rsidP="002279C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511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/G</w:t>
            </w:r>
          </w:p>
          <w:p w14:paraId="2EDEE72E" w14:textId="77777777" w:rsidR="00CB5744" w:rsidRPr="00BA5110" w:rsidRDefault="00CB5744" w:rsidP="002279C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511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/C-C/C</w:t>
            </w:r>
          </w:p>
        </w:tc>
        <w:tc>
          <w:tcPr>
            <w:tcW w:w="804" w:type="dxa"/>
          </w:tcPr>
          <w:p w14:paraId="385797CB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  <w:p w14:paraId="1367168C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887" w:type="dxa"/>
          </w:tcPr>
          <w:p w14:paraId="74D8BD7E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  <w:p w14:paraId="39EA734D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889" w:type="dxa"/>
          </w:tcPr>
          <w:p w14:paraId="7256136E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  <w:p w14:paraId="6B346795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04" w:type="dxa"/>
          </w:tcPr>
          <w:p w14:paraId="5476AC73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  <w:p w14:paraId="67C29237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889" w:type="dxa"/>
          </w:tcPr>
          <w:p w14:paraId="2E702B09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  <w:p w14:paraId="202FD70E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89" w:type="dxa"/>
          </w:tcPr>
          <w:p w14:paraId="665A054E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268A7DA5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04" w:type="dxa"/>
          </w:tcPr>
          <w:p w14:paraId="2A02E388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  <w:p w14:paraId="4BDFA1E9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888" w:type="dxa"/>
          </w:tcPr>
          <w:p w14:paraId="5D5348C0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  <w:p w14:paraId="5F1AD72C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90" w:type="dxa"/>
          </w:tcPr>
          <w:p w14:paraId="23BDA2A1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3D14C6B1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40" w:type="dxa"/>
          </w:tcPr>
          <w:p w14:paraId="611743B9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  <w:p w14:paraId="548DFEBA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719" w:type="dxa"/>
          </w:tcPr>
          <w:p w14:paraId="6671FC56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  <w:p w14:paraId="3DEA561F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719" w:type="dxa"/>
          </w:tcPr>
          <w:p w14:paraId="61F6A5CC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4E436856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670" w:type="dxa"/>
          </w:tcPr>
          <w:p w14:paraId="0B06944C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  <w:p w14:paraId="1673CE0D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731" w:type="dxa"/>
          </w:tcPr>
          <w:p w14:paraId="73B4832A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</w:p>
          <w:p w14:paraId="6F18D62B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.16</w:t>
            </w:r>
          </w:p>
        </w:tc>
        <w:tc>
          <w:tcPr>
            <w:tcW w:w="755" w:type="dxa"/>
          </w:tcPr>
          <w:p w14:paraId="26DD2FD3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14:paraId="0E808367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719" w:type="dxa"/>
          </w:tcPr>
          <w:p w14:paraId="733DC069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  <w:p w14:paraId="230B6C9D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862" w:type="dxa"/>
          </w:tcPr>
          <w:p w14:paraId="08528F3E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2.56</w:t>
            </w:r>
          </w:p>
          <w:p w14:paraId="624DE695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3.59</w:t>
            </w:r>
          </w:p>
        </w:tc>
        <w:tc>
          <w:tcPr>
            <w:tcW w:w="864" w:type="dxa"/>
          </w:tcPr>
          <w:p w14:paraId="6193D0A5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  <w:p w14:paraId="7EB84711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863" w:type="dxa"/>
          </w:tcPr>
          <w:p w14:paraId="7E8B646A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  <w:p w14:paraId="44981F7B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863" w:type="dxa"/>
          </w:tcPr>
          <w:p w14:paraId="1AFC9DF5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.57</w:t>
            </w:r>
          </w:p>
          <w:p w14:paraId="68448589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7.36</w:t>
            </w:r>
          </w:p>
        </w:tc>
        <w:tc>
          <w:tcPr>
            <w:tcW w:w="864" w:type="dxa"/>
          </w:tcPr>
          <w:p w14:paraId="27C3C831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  <w:p w14:paraId="1CE3B71A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863" w:type="dxa"/>
          </w:tcPr>
          <w:p w14:paraId="66F415DE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  <w:p w14:paraId="3CF7D30B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863" w:type="dxa"/>
          </w:tcPr>
          <w:p w14:paraId="0A682E55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73.01</w:t>
            </w:r>
          </w:p>
          <w:p w14:paraId="59C6247B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1.68</w:t>
            </w:r>
          </w:p>
        </w:tc>
        <w:tc>
          <w:tcPr>
            <w:tcW w:w="864" w:type="dxa"/>
          </w:tcPr>
          <w:p w14:paraId="217265F7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0.14</w:t>
            </w:r>
          </w:p>
          <w:p w14:paraId="3CBE820F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863" w:type="dxa"/>
          </w:tcPr>
          <w:p w14:paraId="73903E4E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  <w:p w14:paraId="7FB333C3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863" w:type="dxa"/>
          </w:tcPr>
          <w:p w14:paraId="18D5C2BE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1.48</w:t>
            </w:r>
          </w:p>
          <w:p w14:paraId="5B9CB316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1.65</w:t>
            </w:r>
          </w:p>
        </w:tc>
        <w:tc>
          <w:tcPr>
            <w:tcW w:w="867" w:type="dxa"/>
          </w:tcPr>
          <w:p w14:paraId="258F3872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  <w:p w14:paraId="02754502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CB5744" w14:paraId="6B0F507C" w14:textId="77777777" w:rsidTr="00A27EA8">
        <w:trPr>
          <w:gridAfter w:val="1"/>
          <w:wAfter w:w="33" w:type="dxa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BC31331" w14:textId="77777777" w:rsidR="00CB5744" w:rsidRPr="00BA5110" w:rsidRDefault="00CB5744" w:rsidP="002279C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511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/G-G/C</w:t>
            </w:r>
          </w:p>
          <w:p w14:paraId="65C418CA" w14:textId="77777777" w:rsidR="00CB5744" w:rsidRPr="00BA5110" w:rsidRDefault="00CB5744" w:rsidP="002279C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511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/C</w:t>
            </w:r>
          </w:p>
        </w:tc>
        <w:tc>
          <w:tcPr>
            <w:tcW w:w="804" w:type="dxa"/>
          </w:tcPr>
          <w:p w14:paraId="2EF7DCFE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  <w:p w14:paraId="75E5CD6B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87" w:type="dxa"/>
          </w:tcPr>
          <w:p w14:paraId="0C067736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  <w:p w14:paraId="6F181779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89" w:type="dxa"/>
          </w:tcPr>
          <w:p w14:paraId="0A497A64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3FE90480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04" w:type="dxa"/>
          </w:tcPr>
          <w:p w14:paraId="695E88DA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  <w:p w14:paraId="6AB4F1AD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89" w:type="dxa"/>
          </w:tcPr>
          <w:p w14:paraId="3AA87BEC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  <w:p w14:paraId="6CA6F329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89" w:type="dxa"/>
          </w:tcPr>
          <w:p w14:paraId="5BCB5159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21FC9B13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04" w:type="dxa"/>
          </w:tcPr>
          <w:p w14:paraId="72D5F646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44</w:t>
            </w:r>
          </w:p>
          <w:p w14:paraId="1555DB7C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88" w:type="dxa"/>
          </w:tcPr>
          <w:p w14:paraId="19D1E7DC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  <w:p w14:paraId="24B8A529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90" w:type="dxa"/>
          </w:tcPr>
          <w:p w14:paraId="5AA4DF3F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02156D6D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40" w:type="dxa"/>
          </w:tcPr>
          <w:p w14:paraId="0B13938A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44</w:t>
            </w:r>
          </w:p>
          <w:p w14:paraId="090FDDAB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719" w:type="dxa"/>
          </w:tcPr>
          <w:p w14:paraId="40B7ACFF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  <w:p w14:paraId="617492F2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719" w:type="dxa"/>
          </w:tcPr>
          <w:p w14:paraId="50363ED5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4C1540F4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670" w:type="dxa"/>
          </w:tcPr>
          <w:p w14:paraId="6669A6BB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37</w:t>
            </w:r>
          </w:p>
          <w:p w14:paraId="7E2E48D1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31" w:type="dxa"/>
          </w:tcPr>
          <w:p w14:paraId="50AC87EA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</w:p>
          <w:p w14:paraId="05E6FDF1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755" w:type="dxa"/>
          </w:tcPr>
          <w:p w14:paraId="09A8C98A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  <w:p w14:paraId="2B487572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719" w:type="dxa"/>
          </w:tcPr>
          <w:p w14:paraId="15CE66BD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28</w:t>
            </w:r>
          </w:p>
          <w:p w14:paraId="2A482FB6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62" w:type="dxa"/>
          </w:tcPr>
          <w:p w14:paraId="2E5B24CC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3.03</w:t>
            </w:r>
          </w:p>
          <w:p w14:paraId="799F6B1D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3.77</w:t>
            </w:r>
          </w:p>
        </w:tc>
        <w:tc>
          <w:tcPr>
            <w:tcW w:w="864" w:type="dxa"/>
          </w:tcPr>
          <w:p w14:paraId="73DD42E6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  <w:p w14:paraId="0A5C6C11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863" w:type="dxa"/>
          </w:tcPr>
          <w:p w14:paraId="16AA7B0E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29</w:t>
            </w:r>
          </w:p>
          <w:p w14:paraId="253F8860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63" w:type="dxa"/>
          </w:tcPr>
          <w:p w14:paraId="115F9EDF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.89</w:t>
            </w:r>
          </w:p>
          <w:p w14:paraId="1C5E9C3E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7.74</w:t>
            </w:r>
          </w:p>
        </w:tc>
        <w:tc>
          <w:tcPr>
            <w:tcW w:w="864" w:type="dxa"/>
          </w:tcPr>
          <w:p w14:paraId="749CB815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  <w:p w14:paraId="3B4EFB5C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863" w:type="dxa"/>
          </w:tcPr>
          <w:p w14:paraId="600DCA77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44</w:t>
            </w:r>
          </w:p>
          <w:p w14:paraId="0C1D3377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63" w:type="dxa"/>
          </w:tcPr>
          <w:p w14:paraId="574C15D9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3.11</w:t>
            </w:r>
          </w:p>
          <w:p w14:paraId="1CEF19D3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4.02</w:t>
            </w:r>
          </w:p>
        </w:tc>
        <w:tc>
          <w:tcPr>
            <w:tcW w:w="864" w:type="dxa"/>
          </w:tcPr>
          <w:p w14:paraId="1BBE6E06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5.89</w:t>
            </w:r>
          </w:p>
          <w:p w14:paraId="738FA2C2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</w:p>
        </w:tc>
        <w:tc>
          <w:tcPr>
            <w:tcW w:w="863" w:type="dxa"/>
          </w:tcPr>
          <w:p w14:paraId="6863F0B9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  <w:p w14:paraId="5D16D9F9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63" w:type="dxa"/>
          </w:tcPr>
          <w:p w14:paraId="50B50D75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1.26</w:t>
            </w:r>
          </w:p>
          <w:p w14:paraId="4CD21FD7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4.48</w:t>
            </w:r>
          </w:p>
        </w:tc>
        <w:tc>
          <w:tcPr>
            <w:tcW w:w="867" w:type="dxa"/>
          </w:tcPr>
          <w:p w14:paraId="341C48E2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  <w:p w14:paraId="3C24CE68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</w:tr>
      <w:tr w:rsidR="00CB5744" w14:paraId="1D36E2BC" w14:textId="77777777" w:rsidTr="00A27EA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58F83AE" w14:textId="77777777" w:rsidR="00CB5744" w:rsidRPr="00BA5110" w:rsidRDefault="00CB5744" w:rsidP="002279C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511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/G-C/C</w:t>
            </w:r>
          </w:p>
          <w:p w14:paraId="2DBB93F0" w14:textId="77777777" w:rsidR="00CB5744" w:rsidRPr="00BA5110" w:rsidRDefault="00CB5744" w:rsidP="002279C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511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/C</w:t>
            </w:r>
          </w:p>
        </w:tc>
        <w:tc>
          <w:tcPr>
            <w:tcW w:w="804" w:type="dxa"/>
          </w:tcPr>
          <w:p w14:paraId="10271CFB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  <w:p w14:paraId="478F84E7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887" w:type="dxa"/>
          </w:tcPr>
          <w:p w14:paraId="67EA62D7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  <w:p w14:paraId="25DEB28A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89" w:type="dxa"/>
          </w:tcPr>
          <w:p w14:paraId="6B742934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  <w:p w14:paraId="625D9E42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04" w:type="dxa"/>
          </w:tcPr>
          <w:p w14:paraId="3C8D393F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  <w:p w14:paraId="10D9F59D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889" w:type="dxa"/>
          </w:tcPr>
          <w:p w14:paraId="14B045B4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  <w:p w14:paraId="496ED0AC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89" w:type="dxa"/>
          </w:tcPr>
          <w:p w14:paraId="3B483EDC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5DA058BC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4" w:type="dxa"/>
          </w:tcPr>
          <w:p w14:paraId="6B7903D4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  <w:p w14:paraId="1C94CC8F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888" w:type="dxa"/>
          </w:tcPr>
          <w:p w14:paraId="13785D33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  <w:p w14:paraId="0B9C1970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90" w:type="dxa"/>
          </w:tcPr>
          <w:p w14:paraId="7E88A218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5ABF6CB3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40" w:type="dxa"/>
          </w:tcPr>
          <w:p w14:paraId="7CBA0423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  <w:p w14:paraId="073DAF40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719" w:type="dxa"/>
          </w:tcPr>
          <w:p w14:paraId="6478D987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  <w:p w14:paraId="0B3E017D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719" w:type="dxa"/>
          </w:tcPr>
          <w:p w14:paraId="64CBCC09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795F54E0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670" w:type="dxa"/>
          </w:tcPr>
          <w:p w14:paraId="59480CE2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  <w:p w14:paraId="3C232F84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731" w:type="dxa"/>
          </w:tcPr>
          <w:p w14:paraId="2CE2A6A2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  <w:p w14:paraId="0E1F59DD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.22</w:t>
            </w:r>
          </w:p>
        </w:tc>
        <w:tc>
          <w:tcPr>
            <w:tcW w:w="755" w:type="dxa"/>
          </w:tcPr>
          <w:p w14:paraId="63C731EC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  <w:p w14:paraId="6BD3253D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719" w:type="dxa"/>
          </w:tcPr>
          <w:p w14:paraId="1E4894B1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  <w:p w14:paraId="617D03C5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862" w:type="dxa"/>
          </w:tcPr>
          <w:p w14:paraId="1406829F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2.77</w:t>
            </w:r>
          </w:p>
          <w:p w14:paraId="58CDD05F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3.55</w:t>
            </w:r>
          </w:p>
        </w:tc>
        <w:tc>
          <w:tcPr>
            <w:tcW w:w="864" w:type="dxa"/>
          </w:tcPr>
          <w:p w14:paraId="6ABFB8B5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  <w:p w14:paraId="581DDCAE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863" w:type="dxa"/>
          </w:tcPr>
          <w:p w14:paraId="0CA7F2C1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  <w:p w14:paraId="22188D0A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863" w:type="dxa"/>
          </w:tcPr>
          <w:p w14:paraId="22E77195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</w:p>
          <w:p w14:paraId="23FD1668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7.27</w:t>
            </w:r>
          </w:p>
        </w:tc>
        <w:tc>
          <w:tcPr>
            <w:tcW w:w="864" w:type="dxa"/>
          </w:tcPr>
          <w:p w14:paraId="3F514CE1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  <w:p w14:paraId="2CFF16F3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863" w:type="dxa"/>
          </w:tcPr>
          <w:p w14:paraId="51203F7E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  <w:p w14:paraId="5D30AF18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863" w:type="dxa"/>
          </w:tcPr>
          <w:p w14:paraId="2FBA2242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6.24</w:t>
            </w:r>
          </w:p>
          <w:p w14:paraId="12C0FF18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1.13</w:t>
            </w:r>
          </w:p>
        </w:tc>
        <w:tc>
          <w:tcPr>
            <w:tcW w:w="864" w:type="dxa"/>
          </w:tcPr>
          <w:p w14:paraId="1106E947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4.93</w:t>
            </w:r>
          </w:p>
          <w:p w14:paraId="51300D0D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863" w:type="dxa"/>
          </w:tcPr>
          <w:p w14:paraId="3B7197C5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  <w:p w14:paraId="0FD83790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863" w:type="dxa"/>
          </w:tcPr>
          <w:p w14:paraId="74D83E5D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2.00</w:t>
            </w:r>
          </w:p>
          <w:p w14:paraId="26DD78B0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1.02</w:t>
            </w:r>
          </w:p>
        </w:tc>
        <w:tc>
          <w:tcPr>
            <w:tcW w:w="867" w:type="dxa"/>
          </w:tcPr>
          <w:p w14:paraId="196BB801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  <w:p w14:paraId="547EBD74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</w:tr>
      <w:tr w:rsidR="00CB5744" w14:paraId="33A7D51C" w14:textId="77777777" w:rsidTr="00A27EA8">
        <w:trPr>
          <w:gridAfter w:val="1"/>
          <w:wAfter w:w="33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DA506BC" w14:textId="7D5D5E54" w:rsidR="00CB5744" w:rsidRPr="00DF5255" w:rsidRDefault="00DF5255" w:rsidP="002279C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52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R499A</w:t>
            </w:r>
          </w:p>
        </w:tc>
        <w:tc>
          <w:tcPr>
            <w:tcW w:w="2580" w:type="dxa"/>
            <w:gridSpan w:val="3"/>
          </w:tcPr>
          <w:p w14:paraId="1F003C3B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82" w:type="dxa"/>
            <w:gridSpan w:val="3"/>
          </w:tcPr>
          <w:p w14:paraId="6713666B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82" w:type="dxa"/>
            <w:gridSpan w:val="3"/>
          </w:tcPr>
          <w:p w14:paraId="6E4CFF8B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78" w:type="dxa"/>
            <w:gridSpan w:val="3"/>
          </w:tcPr>
          <w:p w14:paraId="1AF46E2F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6" w:type="dxa"/>
            <w:gridSpan w:val="3"/>
          </w:tcPr>
          <w:p w14:paraId="2E33D020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45" w:type="dxa"/>
            <w:gridSpan w:val="3"/>
          </w:tcPr>
          <w:p w14:paraId="14C4274E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0" w:type="dxa"/>
            <w:gridSpan w:val="3"/>
          </w:tcPr>
          <w:p w14:paraId="4424A058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0" w:type="dxa"/>
            <w:gridSpan w:val="3"/>
          </w:tcPr>
          <w:p w14:paraId="4C2834F9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3" w:type="dxa"/>
            <w:gridSpan w:val="3"/>
          </w:tcPr>
          <w:p w14:paraId="3D85089A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B5744" w14:paraId="2F70EAF5" w14:textId="77777777" w:rsidTr="00A27EA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8A772DB" w14:textId="77777777" w:rsidR="00CB5744" w:rsidRPr="00BA5110" w:rsidRDefault="00CB5744" w:rsidP="002279C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511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/A</w:t>
            </w:r>
          </w:p>
          <w:p w14:paraId="5AEE13AC" w14:textId="77777777" w:rsidR="00CB5744" w:rsidRPr="00BA5110" w:rsidRDefault="00CB5744" w:rsidP="002279C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511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/G</w:t>
            </w:r>
          </w:p>
          <w:p w14:paraId="7A759EB3" w14:textId="77777777" w:rsidR="00CB5744" w:rsidRPr="00BA5110" w:rsidRDefault="00CB5744" w:rsidP="002279C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511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/G</w:t>
            </w:r>
          </w:p>
        </w:tc>
        <w:tc>
          <w:tcPr>
            <w:tcW w:w="804" w:type="dxa"/>
          </w:tcPr>
          <w:p w14:paraId="0D56247A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</w:p>
          <w:p w14:paraId="3CC22214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  <w:p w14:paraId="7EA23739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7" w:type="dxa"/>
          </w:tcPr>
          <w:p w14:paraId="302D7D5E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  <w:p w14:paraId="5C2F5C22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  <w:p w14:paraId="1FEE6E27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89" w:type="dxa"/>
          </w:tcPr>
          <w:p w14:paraId="190493EE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5FABC90E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  <w:p w14:paraId="5C4D15BF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04" w:type="dxa"/>
          </w:tcPr>
          <w:p w14:paraId="14481D4D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  <w:p w14:paraId="2D98CF71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14:paraId="5A5AEBEE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9" w:type="dxa"/>
          </w:tcPr>
          <w:p w14:paraId="6D19E70B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  <w:p w14:paraId="15C18C2E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  <w:p w14:paraId="3D2B8BDD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89" w:type="dxa"/>
          </w:tcPr>
          <w:p w14:paraId="4AA17E3E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3074EC03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  <w:p w14:paraId="108F009D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04" w:type="dxa"/>
          </w:tcPr>
          <w:p w14:paraId="5917527D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</w:p>
          <w:p w14:paraId="6EC45BE0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  <w:p w14:paraId="7E0591BD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8" w:type="dxa"/>
          </w:tcPr>
          <w:p w14:paraId="36B4F91F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  <w:p w14:paraId="57C5DEAC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  <w:p w14:paraId="5CFC401A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890" w:type="dxa"/>
          </w:tcPr>
          <w:p w14:paraId="54341A8F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6DEBB61D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06B67265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40" w:type="dxa"/>
          </w:tcPr>
          <w:p w14:paraId="204F49E9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</w:p>
          <w:p w14:paraId="1CD3327C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  <w:p w14:paraId="6D44736B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9" w:type="dxa"/>
          </w:tcPr>
          <w:p w14:paraId="760CCECC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  <w:p w14:paraId="64665CEC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  <w:p w14:paraId="4607AA77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719" w:type="dxa"/>
          </w:tcPr>
          <w:p w14:paraId="2F23842D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0092903D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11B41821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670" w:type="dxa"/>
          </w:tcPr>
          <w:p w14:paraId="450E64A9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  <w:p w14:paraId="54386EFD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  <w:p w14:paraId="1406BBED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31" w:type="dxa"/>
          </w:tcPr>
          <w:p w14:paraId="616428AB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</w:p>
          <w:p w14:paraId="5A792374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  <w:p w14:paraId="7451F23A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8.23</w:t>
            </w:r>
          </w:p>
        </w:tc>
        <w:tc>
          <w:tcPr>
            <w:tcW w:w="755" w:type="dxa"/>
          </w:tcPr>
          <w:p w14:paraId="06C69A27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  <w:p w14:paraId="0C14800B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  <w:p w14:paraId="0980F07A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719" w:type="dxa"/>
          </w:tcPr>
          <w:p w14:paraId="329640ED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</w:p>
          <w:p w14:paraId="49459E50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  <w:p w14:paraId="0ED73137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62" w:type="dxa"/>
          </w:tcPr>
          <w:p w14:paraId="7087CFC3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2.52</w:t>
            </w:r>
          </w:p>
          <w:p w14:paraId="253A624E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6.13</w:t>
            </w:r>
          </w:p>
          <w:p w14:paraId="4BDA048E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4.50</w:t>
            </w:r>
          </w:p>
        </w:tc>
        <w:tc>
          <w:tcPr>
            <w:tcW w:w="864" w:type="dxa"/>
          </w:tcPr>
          <w:p w14:paraId="05ED9A99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  <w:p w14:paraId="07509F5A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  <w:p w14:paraId="3AFDE2EA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863" w:type="dxa"/>
          </w:tcPr>
          <w:p w14:paraId="38F6ECB8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  <w:p w14:paraId="73E43425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  <w:p w14:paraId="14B15F76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63" w:type="dxa"/>
          </w:tcPr>
          <w:p w14:paraId="73A7FA9F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.86</w:t>
            </w:r>
          </w:p>
          <w:p w14:paraId="0E468DEA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  <w:p w14:paraId="43BF1011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.79</w:t>
            </w:r>
          </w:p>
        </w:tc>
        <w:tc>
          <w:tcPr>
            <w:tcW w:w="864" w:type="dxa"/>
          </w:tcPr>
          <w:p w14:paraId="13D82FA6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  <w:p w14:paraId="67A8B41E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  <w:p w14:paraId="4E12C14F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863" w:type="dxa"/>
          </w:tcPr>
          <w:p w14:paraId="408EC872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</w:p>
          <w:p w14:paraId="40AC8199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  <w:p w14:paraId="34F4AFA9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63" w:type="dxa"/>
          </w:tcPr>
          <w:p w14:paraId="2A03C182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5.30</w:t>
            </w:r>
          </w:p>
          <w:p w14:paraId="6D236D45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1.61</w:t>
            </w:r>
          </w:p>
          <w:p w14:paraId="0323D021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48.97</w:t>
            </w:r>
          </w:p>
        </w:tc>
        <w:tc>
          <w:tcPr>
            <w:tcW w:w="864" w:type="dxa"/>
          </w:tcPr>
          <w:p w14:paraId="0FF4305F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4.47</w:t>
            </w:r>
          </w:p>
          <w:p w14:paraId="25F070B3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  <w:p w14:paraId="142058C0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9.19</w:t>
            </w:r>
          </w:p>
        </w:tc>
        <w:tc>
          <w:tcPr>
            <w:tcW w:w="863" w:type="dxa"/>
          </w:tcPr>
          <w:p w14:paraId="37F9696F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  <w:p w14:paraId="764E9D30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  <w:p w14:paraId="40F140C9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63" w:type="dxa"/>
          </w:tcPr>
          <w:p w14:paraId="024F2CB9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1.43</w:t>
            </w:r>
          </w:p>
          <w:p w14:paraId="3273768C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3.05</w:t>
            </w:r>
          </w:p>
          <w:p w14:paraId="12979B54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0.26</w:t>
            </w:r>
          </w:p>
        </w:tc>
        <w:tc>
          <w:tcPr>
            <w:tcW w:w="867" w:type="dxa"/>
          </w:tcPr>
          <w:p w14:paraId="5D2E8E0D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  <w:p w14:paraId="5E0C6CD3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  <w:p w14:paraId="1DB7CE45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</w:tr>
      <w:tr w:rsidR="00CB5744" w14:paraId="0587B077" w14:textId="77777777" w:rsidTr="00A27EA8">
        <w:trPr>
          <w:gridAfter w:val="1"/>
          <w:wAfter w:w="33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9F29432" w14:textId="77777777" w:rsidR="00CB5744" w:rsidRPr="00BA5110" w:rsidRDefault="00CB5744" w:rsidP="002279C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511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/A</w:t>
            </w:r>
          </w:p>
          <w:p w14:paraId="0A2BF7D1" w14:textId="44D77E8D" w:rsidR="00CB5744" w:rsidRPr="00BA5110" w:rsidRDefault="00D43B88" w:rsidP="002279C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</w:t>
            </w:r>
            <w:r w:rsidR="00CB5744" w:rsidRPr="00BA511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</w:t>
            </w:r>
            <w:r w:rsidR="00CB5744" w:rsidRPr="00BA511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G/G</w:t>
            </w:r>
          </w:p>
        </w:tc>
        <w:tc>
          <w:tcPr>
            <w:tcW w:w="804" w:type="dxa"/>
          </w:tcPr>
          <w:p w14:paraId="53CEC280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</w:p>
          <w:p w14:paraId="3E087D78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887" w:type="dxa"/>
          </w:tcPr>
          <w:p w14:paraId="66C23DAE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  <w:p w14:paraId="44C53B4A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89" w:type="dxa"/>
          </w:tcPr>
          <w:p w14:paraId="5D80621E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214109BE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04" w:type="dxa"/>
          </w:tcPr>
          <w:p w14:paraId="571F86A1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  <w:p w14:paraId="6F7CA8B3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89" w:type="dxa"/>
          </w:tcPr>
          <w:p w14:paraId="1C60CF8B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  <w:p w14:paraId="4906CC5B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89" w:type="dxa"/>
          </w:tcPr>
          <w:p w14:paraId="24DA9621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70BE2602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04" w:type="dxa"/>
          </w:tcPr>
          <w:p w14:paraId="49C51981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</w:p>
          <w:p w14:paraId="29705097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888" w:type="dxa"/>
          </w:tcPr>
          <w:p w14:paraId="54D08BD1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  <w:p w14:paraId="5F90BE65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90" w:type="dxa"/>
          </w:tcPr>
          <w:p w14:paraId="4EE510FE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44C9B41E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40" w:type="dxa"/>
          </w:tcPr>
          <w:p w14:paraId="090FC68F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</w:p>
          <w:p w14:paraId="3D40FF64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719" w:type="dxa"/>
          </w:tcPr>
          <w:p w14:paraId="019275F3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  <w:p w14:paraId="6AC39DDA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719" w:type="dxa"/>
          </w:tcPr>
          <w:p w14:paraId="6D8BA556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2152C430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670" w:type="dxa"/>
          </w:tcPr>
          <w:p w14:paraId="7F3D274C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  <w:p w14:paraId="681981D9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731" w:type="dxa"/>
          </w:tcPr>
          <w:p w14:paraId="359749C2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</w:p>
          <w:p w14:paraId="07F56ED9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755" w:type="dxa"/>
          </w:tcPr>
          <w:p w14:paraId="6DAA265D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  <w:p w14:paraId="338EAC15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719" w:type="dxa"/>
          </w:tcPr>
          <w:p w14:paraId="036C637F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</w:p>
          <w:p w14:paraId="7031A5A6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862" w:type="dxa"/>
          </w:tcPr>
          <w:p w14:paraId="3BACB915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2.52</w:t>
            </w:r>
          </w:p>
          <w:p w14:paraId="6C452422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6.02</w:t>
            </w:r>
          </w:p>
        </w:tc>
        <w:tc>
          <w:tcPr>
            <w:tcW w:w="864" w:type="dxa"/>
          </w:tcPr>
          <w:p w14:paraId="33880D76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  <w:p w14:paraId="05792AEF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863" w:type="dxa"/>
          </w:tcPr>
          <w:p w14:paraId="1470B5BE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  <w:p w14:paraId="42F9063A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63" w:type="dxa"/>
          </w:tcPr>
          <w:p w14:paraId="6670AE7E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.86</w:t>
            </w:r>
          </w:p>
          <w:p w14:paraId="0BE3064C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7.64</w:t>
            </w:r>
          </w:p>
        </w:tc>
        <w:tc>
          <w:tcPr>
            <w:tcW w:w="864" w:type="dxa"/>
          </w:tcPr>
          <w:p w14:paraId="1F754204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  <w:p w14:paraId="707253F7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863" w:type="dxa"/>
          </w:tcPr>
          <w:p w14:paraId="6D0C13A1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</w:p>
          <w:p w14:paraId="0359ECB8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863" w:type="dxa"/>
          </w:tcPr>
          <w:p w14:paraId="2BDB119B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5.30</w:t>
            </w:r>
          </w:p>
          <w:p w14:paraId="0E3F3B15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2.78</w:t>
            </w:r>
          </w:p>
        </w:tc>
        <w:tc>
          <w:tcPr>
            <w:tcW w:w="864" w:type="dxa"/>
          </w:tcPr>
          <w:p w14:paraId="2ACA4AF4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7.47</w:t>
            </w:r>
          </w:p>
          <w:p w14:paraId="2DAA4091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863" w:type="dxa"/>
          </w:tcPr>
          <w:p w14:paraId="777BD0EA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  <w:p w14:paraId="640AA3D5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63" w:type="dxa"/>
          </w:tcPr>
          <w:p w14:paraId="073C01EB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1.43</w:t>
            </w:r>
          </w:p>
          <w:p w14:paraId="24223830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2.87</w:t>
            </w:r>
          </w:p>
        </w:tc>
        <w:tc>
          <w:tcPr>
            <w:tcW w:w="867" w:type="dxa"/>
          </w:tcPr>
          <w:p w14:paraId="4FD25C88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  <w:p w14:paraId="5434B81A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</w:tr>
      <w:tr w:rsidR="00CB5744" w14:paraId="57E5E859" w14:textId="77777777" w:rsidTr="00A27EA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18971BD" w14:textId="01C1C4F9" w:rsidR="00CB5744" w:rsidRPr="00BA5110" w:rsidRDefault="00CB5744" w:rsidP="002279C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511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/A-</w:t>
            </w:r>
            <w:r w:rsidR="00D43B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</w:t>
            </w:r>
            <w:r w:rsidRPr="00BA511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</w:t>
            </w:r>
            <w:r w:rsidR="00D43B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</w:t>
            </w:r>
          </w:p>
          <w:p w14:paraId="50DD3574" w14:textId="77777777" w:rsidR="00CB5744" w:rsidRPr="00BA5110" w:rsidRDefault="00CB5744" w:rsidP="002279C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511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/G</w:t>
            </w:r>
          </w:p>
        </w:tc>
        <w:tc>
          <w:tcPr>
            <w:tcW w:w="804" w:type="dxa"/>
          </w:tcPr>
          <w:p w14:paraId="51587C28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68</w:t>
            </w:r>
          </w:p>
          <w:p w14:paraId="4A9FDC47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7" w:type="dxa"/>
          </w:tcPr>
          <w:p w14:paraId="71D27026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  <w:p w14:paraId="31255246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89" w:type="dxa"/>
          </w:tcPr>
          <w:p w14:paraId="7FD213A1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3947FD47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04" w:type="dxa"/>
          </w:tcPr>
          <w:p w14:paraId="19CC54F4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  <w:p w14:paraId="4EE3C50B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9" w:type="dxa"/>
          </w:tcPr>
          <w:p w14:paraId="130B1DE0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  <w:p w14:paraId="2C85DCEA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89" w:type="dxa"/>
          </w:tcPr>
          <w:p w14:paraId="2678BBE0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00CC4311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04" w:type="dxa"/>
          </w:tcPr>
          <w:p w14:paraId="3735899D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96</w:t>
            </w:r>
          </w:p>
          <w:p w14:paraId="1BED2CD9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8" w:type="dxa"/>
          </w:tcPr>
          <w:p w14:paraId="74DE337B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  <w:p w14:paraId="0B69EDCC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890" w:type="dxa"/>
          </w:tcPr>
          <w:p w14:paraId="79D4652D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643A66C8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40" w:type="dxa"/>
          </w:tcPr>
          <w:p w14:paraId="2F85F52D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96</w:t>
            </w:r>
          </w:p>
          <w:p w14:paraId="411B961D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9" w:type="dxa"/>
          </w:tcPr>
          <w:p w14:paraId="5A5ABD69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  <w:p w14:paraId="66214E0B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719" w:type="dxa"/>
          </w:tcPr>
          <w:p w14:paraId="26BBE13A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10BC30C2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670" w:type="dxa"/>
          </w:tcPr>
          <w:p w14:paraId="1EA74F48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88</w:t>
            </w:r>
          </w:p>
          <w:p w14:paraId="1399379A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31" w:type="dxa"/>
          </w:tcPr>
          <w:p w14:paraId="77F6DC7E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</w:p>
          <w:p w14:paraId="5475CDE6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8.23</w:t>
            </w:r>
          </w:p>
        </w:tc>
        <w:tc>
          <w:tcPr>
            <w:tcW w:w="755" w:type="dxa"/>
          </w:tcPr>
          <w:p w14:paraId="4668E1C5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  <w:p w14:paraId="40AA2E04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719" w:type="dxa"/>
          </w:tcPr>
          <w:p w14:paraId="5BB4150F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78</w:t>
            </w:r>
          </w:p>
          <w:p w14:paraId="2698D6D6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62" w:type="dxa"/>
          </w:tcPr>
          <w:p w14:paraId="5076A948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3.09</w:t>
            </w:r>
          </w:p>
          <w:p w14:paraId="73490B51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4.50</w:t>
            </w:r>
          </w:p>
        </w:tc>
        <w:tc>
          <w:tcPr>
            <w:tcW w:w="864" w:type="dxa"/>
          </w:tcPr>
          <w:p w14:paraId="54440C4C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  <w:p w14:paraId="5198B2C6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863" w:type="dxa"/>
          </w:tcPr>
          <w:p w14:paraId="6A0F36BC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</w:p>
          <w:p w14:paraId="64B3BE36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63" w:type="dxa"/>
          </w:tcPr>
          <w:p w14:paraId="5E94F761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.99</w:t>
            </w:r>
          </w:p>
          <w:p w14:paraId="13E3354F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.79</w:t>
            </w:r>
          </w:p>
        </w:tc>
        <w:tc>
          <w:tcPr>
            <w:tcW w:w="864" w:type="dxa"/>
          </w:tcPr>
          <w:p w14:paraId="0E80CEDA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  <w:p w14:paraId="7E8C28AE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863" w:type="dxa"/>
          </w:tcPr>
          <w:p w14:paraId="620190D9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96</w:t>
            </w:r>
          </w:p>
          <w:p w14:paraId="711EB590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63" w:type="dxa"/>
          </w:tcPr>
          <w:p w14:paraId="42284242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1.52</w:t>
            </w:r>
          </w:p>
          <w:p w14:paraId="1D82BC04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48.97</w:t>
            </w:r>
          </w:p>
        </w:tc>
        <w:tc>
          <w:tcPr>
            <w:tcW w:w="864" w:type="dxa"/>
          </w:tcPr>
          <w:p w14:paraId="3B73975B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4.71</w:t>
            </w:r>
          </w:p>
          <w:p w14:paraId="5C8256D9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9.19</w:t>
            </w:r>
          </w:p>
        </w:tc>
        <w:tc>
          <w:tcPr>
            <w:tcW w:w="863" w:type="dxa"/>
          </w:tcPr>
          <w:p w14:paraId="0F4AA60A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35</w:t>
            </w:r>
          </w:p>
          <w:p w14:paraId="3DD093FE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63" w:type="dxa"/>
          </w:tcPr>
          <w:p w14:paraId="05CA4042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1.68</w:t>
            </w:r>
          </w:p>
          <w:p w14:paraId="3B0FD44E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0.26</w:t>
            </w:r>
          </w:p>
        </w:tc>
        <w:tc>
          <w:tcPr>
            <w:tcW w:w="867" w:type="dxa"/>
          </w:tcPr>
          <w:p w14:paraId="6950943E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  <w:p w14:paraId="5353FB8B" w14:textId="77777777" w:rsidR="00CB5744" w:rsidRPr="00B171B1" w:rsidRDefault="00CB5744" w:rsidP="002279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</w:tr>
      <w:tr w:rsidR="00B214AD" w14:paraId="5A326AC5" w14:textId="77777777" w:rsidTr="002279C3">
        <w:trPr>
          <w:gridAfter w:val="1"/>
          <w:wAfter w:w="33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bottom w:val="single" w:sz="4" w:space="0" w:color="808080" w:themeColor="background1" w:themeShade="80"/>
            </w:tcBorders>
          </w:tcPr>
          <w:p w14:paraId="2A0F8AE8" w14:textId="77777777" w:rsidR="00CB5744" w:rsidRPr="00BA5110" w:rsidRDefault="00CB5744" w:rsidP="002279C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511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/A-G/G</w:t>
            </w:r>
          </w:p>
          <w:p w14:paraId="3150A153" w14:textId="74B5C07D" w:rsidR="00CB5744" w:rsidRPr="00BA5110" w:rsidRDefault="00CB5744" w:rsidP="002279C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511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</w:t>
            </w:r>
            <w:r w:rsidR="00D43B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G</w:t>
            </w:r>
          </w:p>
        </w:tc>
        <w:tc>
          <w:tcPr>
            <w:tcW w:w="804" w:type="dxa"/>
            <w:tcBorders>
              <w:bottom w:val="single" w:sz="4" w:space="0" w:color="808080" w:themeColor="background1" w:themeShade="80"/>
            </w:tcBorders>
          </w:tcPr>
          <w:p w14:paraId="7D49CC15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</w:p>
          <w:p w14:paraId="13274727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87" w:type="dxa"/>
            <w:tcBorders>
              <w:bottom w:val="single" w:sz="4" w:space="0" w:color="808080" w:themeColor="background1" w:themeShade="80"/>
            </w:tcBorders>
          </w:tcPr>
          <w:p w14:paraId="64E17104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  <w:p w14:paraId="37B99C17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89" w:type="dxa"/>
            <w:tcBorders>
              <w:bottom w:val="single" w:sz="4" w:space="0" w:color="808080" w:themeColor="background1" w:themeShade="80"/>
            </w:tcBorders>
          </w:tcPr>
          <w:p w14:paraId="66A5FEF0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09321C33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04" w:type="dxa"/>
            <w:tcBorders>
              <w:bottom w:val="single" w:sz="4" w:space="0" w:color="808080" w:themeColor="background1" w:themeShade="80"/>
            </w:tcBorders>
          </w:tcPr>
          <w:p w14:paraId="6270904A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  <w:p w14:paraId="135C56D4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89" w:type="dxa"/>
            <w:tcBorders>
              <w:bottom w:val="single" w:sz="4" w:space="0" w:color="808080" w:themeColor="background1" w:themeShade="80"/>
            </w:tcBorders>
          </w:tcPr>
          <w:p w14:paraId="587BC4BA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  <w:p w14:paraId="1F36F8E0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89" w:type="dxa"/>
            <w:tcBorders>
              <w:bottom w:val="single" w:sz="4" w:space="0" w:color="808080" w:themeColor="background1" w:themeShade="80"/>
            </w:tcBorders>
          </w:tcPr>
          <w:p w14:paraId="1AF67308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7BA7C295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04" w:type="dxa"/>
            <w:tcBorders>
              <w:bottom w:val="single" w:sz="4" w:space="0" w:color="808080" w:themeColor="background1" w:themeShade="80"/>
            </w:tcBorders>
          </w:tcPr>
          <w:p w14:paraId="6DE0D5AC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</w:p>
          <w:p w14:paraId="657217F3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888" w:type="dxa"/>
            <w:tcBorders>
              <w:bottom w:val="single" w:sz="4" w:space="0" w:color="808080" w:themeColor="background1" w:themeShade="80"/>
            </w:tcBorders>
          </w:tcPr>
          <w:p w14:paraId="650DB7D7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  <w:p w14:paraId="5A52A8E4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90" w:type="dxa"/>
            <w:tcBorders>
              <w:bottom w:val="single" w:sz="4" w:space="0" w:color="808080" w:themeColor="background1" w:themeShade="80"/>
            </w:tcBorders>
          </w:tcPr>
          <w:p w14:paraId="30262159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41DA2A19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40" w:type="dxa"/>
            <w:tcBorders>
              <w:bottom w:val="single" w:sz="4" w:space="0" w:color="808080" w:themeColor="background1" w:themeShade="80"/>
            </w:tcBorders>
          </w:tcPr>
          <w:p w14:paraId="698DE7F5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</w:p>
          <w:p w14:paraId="04088AE8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719" w:type="dxa"/>
            <w:tcBorders>
              <w:bottom w:val="single" w:sz="4" w:space="0" w:color="808080" w:themeColor="background1" w:themeShade="80"/>
            </w:tcBorders>
          </w:tcPr>
          <w:p w14:paraId="56C5A525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  <w:p w14:paraId="775D657D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719" w:type="dxa"/>
            <w:tcBorders>
              <w:bottom w:val="single" w:sz="4" w:space="0" w:color="808080" w:themeColor="background1" w:themeShade="80"/>
            </w:tcBorders>
          </w:tcPr>
          <w:p w14:paraId="550B5F93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305E6B49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670" w:type="dxa"/>
            <w:tcBorders>
              <w:bottom w:val="single" w:sz="4" w:space="0" w:color="808080" w:themeColor="background1" w:themeShade="80"/>
            </w:tcBorders>
          </w:tcPr>
          <w:p w14:paraId="3146A40A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  <w:p w14:paraId="7E0FE946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731" w:type="dxa"/>
            <w:tcBorders>
              <w:bottom w:val="single" w:sz="4" w:space="0" w:color="808080" w:themeColor="background1" w:themeShade="80"/>
            </w:tcBorders>
          </w:tcPr>
          <w:p w14:paraId="437513DF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.16</w:t>
            </w:r>
          </w:p>
          <w:p w14:paraId="7D882C26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</w:tc>
        <w:tc>
          <w:tcPr>
            <w:tcW w:w="755" w:type="dxa"/>
            <w:tcBorders>
              <w:bottom w:val="single" w:sz="4" w:space="0" w:color="808080" w:themeColor="background1" w:themeShade="80"/>
            </w:tcBorders>
          </w:tcPr>
          <w:p w14:paraId="6C129B59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  <w:p w14:paraId="20DE94C1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719" w:type="dxa"/>
            <w:tcBorders>
              <w:bottom w:val="single" w:sz="4" w:space="0" w:color="808080" w:themeColor="background1" w:themeShade="80"/>
            </w:tcBorders>
          </w:tcPr>
          <w:p w14:paraId="15FD677D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</w:p>
          <w:p w14:paraId="3577E2CE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862" w:type="dxa"/>
            <w:tcBorders>
              <w:bottom w:val="single" w:sz="4" w:space="0" w:color="808080" w:themeColor="background1" w:themeShade="80"/>
            </w:tcBorders>
          </w:tcPr>
          <w:p w14:paraId="5344BBBF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2.55</w:t>
            </w:r>
          </w:p>
          <w:p w14:paraId="0EE37019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26.13</w:t>
            </w:r>
          </w:p>
        </w:tc>
        <w:tc>
          <w:tcPr>
            <w:tcW w:w="864" w:type="dxa"/>
            <w:tcBorders>
              <w:bottom w:val="single" w:sz="4" w:space="0" w:color="808080" w:themeColor="background1" w:themeShade="80"/>
            </w:tcBorders>
          </w:tcPr>
          <w:p w14:paraId="46501D2A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  <w:p w14:paraId="0A7BA2F0" w14:textId="77777777" w:rsidR="00CB5744" w:rsidRPr="00B171B1" w:rsidRDefault="00CB5744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1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863" w:type="dxa"/>
            <w:tcBorders>
              <w:bottom w:val="single" w:sz="4" w:space="0" w:color="808080" w:themeColor="background1" w:themeShade="80"/>
            </w:tcBorders>
          </w:tcPr>
          <w:p w14:paraId="6CF3EA00" w14:textId="77777777" w:rsidR="00CB5744" w:rsidRDefault="002279C3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  <w:p w14:paraId="69CB7BE0" w14:textId="104F0B05" w:rsidR="002279C3" w:rsidRPr="00B171B1" w:rsidRDefault="002279C3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63" w:type="dxa"/>
            <w:tcBorders>
              <w:bottom w:val="single" w:sz="4" w:space="0" w:color="808080" w:themeColor="background1" w:themeShade="80"/>
            </w:tcBorders>
          </w:tcPr>
          <w:p w14:paraId="1D76BAED" w14:textId="77777777" w:rsidR="00CB5744" w:rsidRDefault="002279C3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</w:p>
          <w:p w14:paraId="6B4481AC" w14:textId="142D96FA" w:rsidR="002279C3" w:rsidRPr="00B171B1" w:rsidRDefault="002279C3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864" w:type="dxa"/>
            <w:tcBorders>
              <w:bottom w:val="single" w:sz="4" w:space="0" w:color="808080" w:themeColor="background1" w:themeShade="80"/>
            </w:tcBorders>
          </w:tcPr>
          <w:p w14:paraId="2E8EEA35" w14:textId="77777777" w:rsidR="00CB5744" w:rsidRDefault="002279C3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  <w:p w14:paraId="7BC90BEA" w14:textId="022A06CE" w:rsidR="002279C3" w:rsidRPr="00B171B1" w:rsidRDefault="002279C3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863" w:type="dxa"/>
            <w:tcBorders>
              <w:bottom w:val="single" w:sz="4" w:space="0" w:color="808080" w:themeColor="background1" w:themeShade="80"/>
            </w:tcBorders>
          </w:tcPr>
          <w:p w14:paraId="7967133F" w14:textId="77777777" w:rsidR="00CB5744" w:rsidRDefault="002279C3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</w:p>
          <w:p w14:paraId="4A8B1A2F" w14:textId="5B1B2855" w:rsidR="002279C3" w:rsidRPr="00B171B1" w:rsidRDefault="002279C3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63" w:type="dxa"/>
            <w:tcBorders>
              <w:bottom w:val="single" w:sz="4" w:space="0" w:color="808080" w:themeColor="background1" w:themeShade="80"/>
            </w:tcBorders>
          </w:tcPr>
          <w:p w14:paraId="1DC57D3C" w14:textId="77777777" w:rsidR="00CB5744" w:rsidRDefault="002279C3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22</w:t>
            </w:r>
          </w:p>
          <w:p w14:paraId="2C37C222" w14:textId="7F147AEA" w:rsidR="002279C3" w:rsidRPr="00B171B1" w:rsidRDefault="002279C3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61</w:t>
            </w:r>
          </w:p>
        </w:tc>
        <w:tc>
          <w:tcPr>
            <w:tcW w:w="864" w:type="dxa"/>
            <w:tcBorders>
              <w:bottom w:val="single" w:sz="4" w:space="0" w:color="808080" w:themeColor="background1" w:themeShade="80"/>
            </w:tcBorders>
          </w:tcPr>
          <w:p w14:paraId="08D9E23A" w14:textId="77777777" w:rsidR="00CB5744" w:rsidRDefault="002279C3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4</w:t>
            </w:r>
          </w:p>
          <w:p w14:paraId="650C9B05" w14:textId="45D356BB" w:rsidR="002279C3" w:rsidRPr="00B171B1" w:rsidRDefault="002279C3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863" w:type="dxa"/>
            <w:tcBorders>
              <w:bottom w:val="single" w:sz="4" w:space="0" w:color="808080" w:themeColor="background1" w:themeShade="80"/>
            </w:tcBorders>
          </w:tcPr>
          <w:p w14:paraId="7ADB1AB9" w14:textId="77777777" w:rsidR="00CB5744" w:rsidRDefault="002279C3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</w:p>
          <w:p w14:paraId="73A09C9E" w14:textId="21FED3D3" w:rsidR="002279C3" w:rsidRPr="00B171B1" w:rsidRDefault="002279C3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63" w:type="dxa"/>
            <w:tcBorders>
              <w:bottom w:val="single" w:sz="4" w:space="0" w:color="808080" w:themeColor="background1" w:themeShade="80"/>
            </w:tcBorders>
          </w:tcPr>
          <w:p w14:paraId="48E87005" w14:textId="77777777" w:rsidR="00CB5744" w:rsidRDefault="002279C3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2</w:t>
            </w:r>
          </w:p>
          <w:p w14:paraId="5491CED4" w14:textId="53B4466B" w:rsidR="002279C3" w:rsidRPr="00B171B1" w:rsidRDefault="002279C3" w:rsidP="002279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5</w:t>
            </w:r>
          </w:p>
        </w:tc>
        <w:tc>
          <w:tcPr>
            <w:tcW w:w="867" w:type="dxa"/>
            <w:tcBorders>
              <w:bottom w:val="single" w:sz="4" w:space="0" w:color="808080" w:themeColor="background1" w:themeShade="80"/>
            </w:tcBorders>
          </w:tcPr>
          <w:p w14:paraId="380435DA" w14:textId="77777777" w:rsidR="00CB5744" w:rsidRDefault="002279C3" w:rsidP="002279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  <w:p w14:paraId="2B68452C" w14:textId="25AEFBAD" w:rsidR="002279C3" w:rsidRPr="00B171B1" w:rsidRDefault="002279C3" w:rsidP="002279C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</w:tr>
      <w:tr w:rsidR="00B214AD" w14:paraId="20CFE18D" w14:textId="77777777" w:rsidTr="00B214A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0" w:type="dxa"/>
            <w:gridSpan w:val="28"/>
            <w:tcBorders>
              <w:top w:val="nil"/>
              <w:bottom w:val="nil"/>
            </w:tcBorders>
          </w:tcPr>
          <w:p w14:paraId="51C58017" w14:textId="7CEC73CD" w:rsidR="00B214AD" w:rsidRPr="00B214AD" w:rsidRDefault="00B214AD" w:rsidP="00B214A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14A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: sample size; me: mean (pg/mL); se: standard error</w:t>
            </w:r>
          </w:p>
        </w:tc>
      </w:tr>
    </w:tbl>
    <w:p w14:paraId="101C43E3" w14:textId="77777777" w:rsidR="009A4AF6" w:rsidRPr="00865598" w:rsidRDefault="009A4AF6" w:rsidP="00CB5744"/>
    <w:sectPr w:rsidR="009A4AF6" w:rsidRPr="00865598" w:rsidSect="00CB5744">
      <w:pgSz w:w="25912" w:h="11907" w:orient="landscape"/>
      <w:pgMar w:top="1135" w:right="1418" w:bottom="1701" w:left="10076" w:header="34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7FCD10" w14:textId="77777777" w:rsidR="00571DF4" w:rsidRDefault="00571DF4" w:rsidP="00CB5744">
      <w:pPr>
        <w:spacing w:after="0" w:line="240" w:lineRule="auto"/>
      </w:pPr>
      <w:r>
        <w:separator/>
      </w:r>
    </w:p>
  </w:endnote>
  <w:endnote w:type="continuationSeparator" w:id="0">
    <w:p w14:paraId="0E75057B" w14:textId="77777777" w:rsidR="00571DF4" w:rsidRDefault="00571DF4" w:rsidP="00CB57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AF4A0" w14:textId="77777777" w:rsidR="00571DF4" w:rsidRDefault="00571DF4" w:rsidP="00CB5744">
      <w:pPr>
        <w:spacing w:after="0" w:line="240" w:lineRule="auto"/>
      </w:pPr>
      <w:r>
        <w:separator/>
      </w:r>
    </w:p>
  </w:footnote>
  <w:footnote w:type="continuationSeparator" w:id="0">
    <w:p w14:paraId="71FC2526" w14:textId="77777777" w:rsidR="00571DF4" w:rsidRDefault="00571DF4" w:rsidP="00CB57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31C1F"/>
    <w:rsid w:val="00043695"/>
    <w:rsid w:val="000A5AFC"/>
    <w:rsid w:val="002279C3"/>
    <w:rsid w:val="002C114D"/>
    <w:rsid w:val="002C48A3"/>
    <w:rsid w:val="0032593E"/>
    <w:rsid w:val="0033549D"/>
    <w:rsid w:val="00494F76"/>
    <w:rsid w:val="004A3293"/>
    <w:rsid w:val="004B1B5F"/>
    <w:rsid w:val="00542109"/>
    <w:rsid w:val="00571DF4"/>
    <w:rsid w:val="005E62F7"/>
    <w:rsid w:val="00651F6E"/>
    <w:rsid w:val="00693E7C"/>
    <w:rsid w:val="006D75FC"/>
    <w:rsid w:val="007720AF"/>
    <w:rsid w:val="00813287"/>
    <w:rsid w:val="00865598"/>
    <w:rsid w:val="008813B8"/>
    <w:rsid w:val="008F7ACB"/>
    <w:rsid w:val="009241D4"/>
    <w:rsid w:val="00924C2E"/>
    <w:rsid w:val="009A4AF6"/>
    <w:rsid w:val="009C0C1A"/>
    <w:rsid w:val="009D5194"/>
    <w:rsid w:val="00A27EA8"/>
    <w:rsid w:val="00B171B1"/>
    <w:rsid w:val="00B214AD"/>
    <w:rsid w:val="00B272B1"/>
    <w:rsid w:val="00B31C1F"/>
    <w:rsid w:val="00B9518D"/>
    <w:rsid w:val="00BA5110"/>
    <w:rsid w:val="00C11701"/>
    <w:rsid w:val="00C81845"/>
    <w:rsid w:val="00CB5744"/>
    <w:rsid w:val="00D43B88"/>
    <w:rsid w:val="00DF5255"/>
    <w:rsid w:val="00E47E26"/>
    <w:rsid w:val="00E53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D6676B"/>
  <w15:docId w15:val="{3F622834-EB0E-4981-BC5E-BE98FD002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31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2">
    <w:name w:val="Plain Table 2"/>
    <w:basedOn w:val="Tabelanormal"/>
    <w:uiPriority w:val="42"/>
    <w:rsid w:val="00CB57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bealho">
    <w:name w:val="header"/>
    <w:basedOn w:val="Normal"/>
    <w:link w:val="CabealhoChar"/>
    <w:uiPriority w:val="99"/>
    <w:unhideWhenUsed/>
    <w:rsid w:val="00CB574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B5744"/>
  </w:style>
  <w:style w:type="paragraph" w:styleId="Rodap">
    <w:name w:val="footer"/>
    <w:basedOn w:val="Normal"/>
    <w:link w:val="RodapChar"/>
    <w:uiPriority w:val="99"/>
    <w:unhideWhenUsed/>
    <w:rsid w:val="00CB574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B57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406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rza Mesquita</dc:creator>
  <cp:lastModifiedBy>Tirza Mesquita</cp:lastModifiedBy>
  <cp:revision>48</cp:revision>
  <dcterms:created xsi:type="dcterms:W3CDTF">2020-08-26T18:21:00Z</dcterms:created>
  <dcterms:modified xsi:type="dcterms:W3CDTF">2021-05-06T14:55:00Z</dcterms:modified>
</cp:coreProperties>
</file>